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0A0AC" w14:textId="437C1365" w:rsidR="006B57DC" w:rsidRPr="009728E3" w:rsidRDefault="009728E3" w:rsidP="009728E3"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="003143DF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Pr="009728E3">
        <w:rPr>
          <w:rFonts w:ascii="Times New Roman" w:hAnsi="Times New Roman" w:cs="Times New Roman"/>
          <w:sz w:val="24"/>
        </w:rPr>
        <w:t>Information Sheet on Genes Associated with Osteosarcoma Lung Metastasis Sco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7"/>
        <w:gridCol w:w="2769"/>
        <w:gridCol w:w="2770"/>
      </w:tblGrid>
      <w:tr w:rsidR="006B57DC" w14:paraId="13D167D3" w14:textId="77777777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70B576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EE3494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MID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3DAE5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Author</w:t>
            </w:r>
          </w:p>
        </w:tc>
      </w:tr>
      <w:tr w:rsidR="006B57DC" w14:paraId="2A289F5E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8BAF4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DM6B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9106A" w14:textId="77F76C1C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4874CB" w:themeColor="accent1"/>
                <w:sz w:val="18"/>
                <w:szCs w:val="18"/>
              </w:rPr>
              <w:t>33664867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769F5" w14:textId="72FA8BCF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Yuhang Jiang</w:t>
            </w:r>
          </w:p>
        </w:tc>
      </w:tr>
      <w:tr w:rsidR="006B57DC" w14:paraId="0F412938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97EF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BX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B445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321118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8C11" w14:textId="31DA145B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Xin Wang</w:t>
            </w:r>
          </w:p>
        </w:tc>
      </w:tr>
      <w:tr w:rsidR="006B57DC" w14:paraId="66B458D3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EFEE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B22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6C35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3356862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F28F" w14:textId="5380067C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Li Zhong</w:t>
            </w:r>
          </w:p>
        </w:tc>
      </w:tr>
      <w:tr w:rsidR="006B57DC" w14:paraId="050F89DD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80AD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E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4784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2980723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3E30" w14:textId="15F08ED3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Chao Yu</w:t>
            </w:r>
          </w:p>
        </w:tc>
      </w:tr>
      <w:tr w:rsidR="006B57DC" w14:paraId="69AA3134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8F45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AP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1571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295697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85E9" w14:textId="6B0D36FB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Huaiyuan Xu</w:t>
            </w:r>
          </w:p>
        </w:tc>
      </w:tr>
      <w:tr w:rsidR="006B57DC" w14:paraId="74CC0375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97DE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KP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02C8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3025028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720C" w14:textId="43008874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Yidan Zhang</w:t>
            </w:r>
          </w:p>
        </w:tc>
      </w:tr>
      <w:tr w:rsidR="006B57DC" w14:paraId="1683089C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9C2F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P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9A82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369373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2221" w14:textId="77BD8BA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Shuangwu Dai</w:t>
            </w:r>
          </w:p>
        </w:tc>
      </w:tr>
      <w:tr w:rsidR="006B57DC" w14:paraId="311662DE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FA20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EB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72F8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2869476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69A9" w14:textId="36181084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Yi Deng</w:t>
            </w:r>
          </w:p>
        </w:tc>
      </w:tr>
      <w:tr w:rsidR="006B57DC" w14:paraId="739E5999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BCC2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ZH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3DB7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371207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43CA" w14:textId="60420B6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Zhi</w:t>
            </w:r>
            <w:r w:rsidRPr="00430C37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u Chen</w:t>
            </w:r>
          </w:p>
        </w:tc>
      </w:tr>
      <w:tr w:rsidR="006B57DC" w14:paraId="00ACFB6C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42C9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Z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EAC4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350124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418F" w14:textId="2D19C296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Qin Yao</w:t>
            </w:r>
          </w:p>
        </w:tc>
      </w:tr>
      <w:tr w:rsidR="006B57DC" w14:paraId="7F3FAB28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0401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F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3C75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2570035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2C48" w14:textId="6D0CA643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Weitao Yao</w:t>
            </w:r>
          </w:p>
        </w:tc>
      </w:tr>
      <w:tr w:rsidR="006B57DC" w14:paraId="4DE94AC0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180A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PS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10DF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173666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21AA" w14:textId="4110E761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Taiqiang Yan</w:t>
            </w:r>
          </w:p>
        </w:tc>
      </w:tr>
      <w:tr w:rsidR="006B57DC" w14:paraId="4DDB0BD3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9958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AM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8688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2239093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E6C6" w14:textId="2B3FEB2B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Pingxian Tan</w:t>
            </w:r>
          </w:p>
        </w:tc>
      </w:tr>
      <w:tr w:rsidR="006B57DC" w14:paraId="69AA886A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8BF2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S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AB24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309319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50F5" w14:textId="1464F60F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Tianhao Sun</w:t>
            </w:r>
          </w:p>
        </w:tc>
      </w:tr>
      <w:tr w:rsidR="006B57DC" w14:paraId="618644BF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3A4D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MGB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761D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3680163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FDB8" w14:textId="4B8DA0DE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Changhe Hou</w:t>
            </w:r>
          </w:p>
        </w:tc>
      </w:tr>
      <w:tr w:rsidR="006B57DC" w14:paraId="66DE6A0B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4978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NN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8AFD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326679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D245" w14:textId="50098C05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Fei Dai</w:t>
            </w:r>
          </w:p>
        </w:tc>
      </w:tr>
      <w:tr w:rsidR="006B57DC" w14:paraId="5D0CB414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250C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H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43A2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2726207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6482" w14:textId="33CB61EC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Wei Zhou</w:t>
            </w:r>
          </w:p>
        </w:tc>
      </w:tr>
      <w:tr w:rsidR="006B57DC" w14:paraId="47447839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4FFC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N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65E5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3087923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B284" w14:textId="793CE1AB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Qingshan Huang</w:t>
            </w:r>
          </w:p>
        </w:tc>
      </w:tr>
      <w:tr w:rsidR="006B57DC" w14:paraId="0B07BE3F" w14:textId="77777777"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 w14:paraId="28C50FBB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AG5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2AF9376D" w14:textId="77777777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874CB" w:themeColor="accen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4874CB" w:themeColor="accent1"/>
                <w:kern w:val="0"/>
                <w:sz w:val="18"/>
                <w:szCs w:val="18"/>
                <w:lang w:bidi="ar"/>
              </w:rPr>
              <w:t>32668328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35D016CE" w14:textId="6A426ECC" w:rsidR="006B57D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C37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Zhiyun Li</w:t>
            </w:r>
          </w:p>
        </w:tc>
      </w:tr>
    </w:tbl>
    <w:p w14:paraId="431A2F75" w14:textId="77777777" w:rsidR="006B57DC" w:rsidRDefault="006B57DC"/>
    <w:sectPr w:rsidR="006B5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jVlNjY5ZjkzYmFiOThhNzdkNTI5YTEyZDg3N2M3YmIifQ=="/>
  </w:docVars>
  <w:rsids>
    <w:rsidRoot w:val="34E34795"/>
    <w:rsid w:val="003143DF"/>
    <w:rsid w:val="00430C37"/>
    <w:rsid w:val="006B57DC"/>
    <w:rsid w:val="009728E3"/>
    <w:rsid w:val="34E3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B50535"/>
  <w15:docId w15:val="{BE591CD5-5528-4E0C-9CE2-94E195E42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雨</dc:creator>
  <cp:lastModifiedBy>Hongcai Teng</cp:lastModifiedBy>
  <cp:revision>4</cp:revision>
  <dcterms:created xsi:type="dcterms:W3CDTF">2023-12-30T21:27:00Z</dcterms:created>
  <dcterms:modified xsi:type="dcterms:W3CDTF">2023-12-30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32393F523274871BDEFAA8DCAAAA0A1_11</vt:lpwstr>
  </property>
</Properties>
</file>